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FC573" w14:textId="5905FC18" w:rsidR="005A1B90" w:rsidRPr="005A1B90" w:rsidRDefault="005A1B90" w:rsidP="7F807151">
      <w:pPr>
        <w:rPr>
          <w:b/>
          <w:bCs/>
          <w:i/>
          <w:iCs/>
        </w:rPr>
      </w:pPr>
      <w:r w:rsidRPr="005A1B90">
        <w:rPr>
          <w:b/>
          <w:bCs/>
          <w:i/>
          <w:iCs/>
        </w:rPr>
        <w:t>Model Diagnostics</w:t>
      </w:r>
    </w:p>
    <w:p w14:paraId="79C217D3" w14:textId="52BF48CC" w:rsidR="7F807151" w:rsidRDefault="38446A93" w:rsidP="7F807151">
      <w:r w:rsidRPr="7F807151">
        <w:rPr>
          <w:b/>
          <w:bCs/>
          <w:i/>
          <w:iCs/>
        </w:rPr>
        <w:t xml:space="preserve">Figure </w:t>
      </w:r>
      <w:r w:rsidR="00EC5BF7">
        <w:rPr>
          <w:b/>
          <w:bCs/>
          <w:i/>
          <w:iCs/>
        </w:rPr>
        <w:t>S4</w:t>
      </w:r>
      <w:r w:rsidR="00A77ABF">
        <w:rPr>
          <w:b/>
          <w:bCs/>
          <w:i/>
          <w:iCs/>
        </w:rPr>
        <w:t>A</w:t>
      </w:r>
      <w:r w:rsidRPr="7F807151">
        <w:rPr>
          <w:b/>
          <w:bCs/>
          <w:i/>
          <w:iCs/>
        </w:rPr>
        <w:t xml:space="preserve">. </w:t>
      </w:r>
      <w:r w:rsidR="00FD0958" w:rsidRPr="00FD0958">
        <w:rPr>
          <w:b/>
          <w:bCs/>
          <w:i/>
          <w:iCs/>
        </w:rPr>
        <w:t xml:space="preserve">Model diagnostic plots for the Mental Component Score (MCS) categorical-time linear mixed model. </w:t>
      </w:r>
      <w:r w:rsidR="00FD0958" w:rsidRPr="00A77ABF">
        <w:rPr>
          <w:i/>
          <w:iCs/>
        </w:rPr>
        <w:t>A) Residuals vs observations, B) Residuals vs fitted values, C) Q-Q plot of residuals, D) Q-Q plot of random effects.</w:t>
      </w:r>
      <w:r w:rsidR="00FD0958" w:rsidRPr="00FD0958">
        <w:rPr>
          <w:b/>
          <w:bCs/>
          <w:i/>
          <w:iCs/>
        </w:rPr>
        <w:t xml:space="preserve"> </w:t>
      </w:r>
    </w:p>
    <w:p w14:paraId="5A5D9E0D" w14:textId="6C5A0E7A" w:rsidR="7F807151" w:rsidRDefault="002810AB" w:rsidP="7F807151">
      <w:pPr>
        <w:rPr>
          <w:b/>
          <w:bCs/>
          <w:i/>
          <w:iCs/>
        </w:rPr>
      </w:pPr>
      <w:r w:rsidRPr="002810AB">
        <w:rPr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EA4891" wp14:editId="17EED26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26150" cy="3718560"/>
                <wp:effectExtent l="0" t="0" r="0" b="0"/>
                <wp:wrapNone/>
                <wp:docPr id="90446600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6150" cy="3718560"/>
                          <a:chOff x="0" y="0"/>
                          <a:chExt cx="6026150" cy="3718560"/>
                        </a:xfrm>
                      </wpg:grpSpPr>
                      <pic:pic xmlns:pic="http://schemas.openxmlformats.org/drawingml/2006/picture">
                        <pic:nvPicPr>
                          <pic:cNvPr id="1470042345" name="Picture 1470042345" descr="A group of graphs showing different value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6150" cy="3718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56455143" name="TextBox 4"/>
                        <wps:cNvSpPr txBox="1"/>
                        <wps:spPr>
                          <a:xfrm>
                            <a:off x="212725" y="220980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2ADE45" w14:textId="77777777" w:rsidR="002810AB" w:rsidRDefault="002810AB" w:rsidP="002810A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0108035" name="TextBox 5"/>
                        <wps:cNvSpPr txBox="1"/>
                        <wps:spPr>
                          <a:xfrm>
                            <a:off x="3304858" y="2093595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AE15F3" w14:textId="77777777" w:rsidR="002810AB" w:rsidRDefault="002810AB" w:rsidP="002810A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3559023" name="TextBox 6"/>
                        <wps:cNvSpPr txBox="1"/>
                        <wps:spPr>
                          <a:xfrm>
                            <a:off x="212725" y="2093595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BF5938" w14:textId="77777777" w:rsidR="002810AB" w:rsidRDefault="002810AB" w:rsidP="002810A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5297989" name="TextBox 7"/>
                        <wps:cNvSpPr txBox="1"/>
                        <wps:spPr>
                          <a:xfrm>
                            <a:off x="3304858" y="220980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A8E486" w14:textId="77777777" w:rsidR="002810AB" w:rsidRDefault="002810AB" w:rsidP="002810A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EA4891" id="Group 1" o:spid="_x0000_s1026" style="position:absolute;margin-left:0;margin-top:0;width:474.5pt;height:292.8pt;z-index:251659264" coordsize="60261,371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70042345" o:spid="_x0000_s1027" type="#_x0000_t75" alt="A group of graphs showing different values&#10;&#10;AI-generated content may be incorrect." style="position:absolute;width:60261;height:371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">
                  <v:imagedata r:id="rId11" o:title="A group of graphs showing different values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127;top:2209;width:3524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" filled="f" stroked="f">
                  <v:textbox style="mso-fit-shape-to-text:t">
                    <w:txbxContent>
                      <w:p w14:paraId="722ADE45" w14:textId="77777777" w:rsidR="002810AB" w:rsidRDefault="002810AB" w:rsidP="002810A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29" type="#_x0000_t202" style="position:absolute;left:33048;top:20935;width:3524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" filled="f" stroked="f">
                  <v:textbox style="mso-fit-shape-to-text:t">
                    <w:txbxContent>
                      <w:p w14:paraId="54AE15F3" w14:textId="77777777" w:rsidR="002810AB" w:rsidRDefault="002810AB" w:rsidP="002810A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30" type="#_x0000_t202" style="position:absolute;left:2127;top:20935;width:3524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" filled="f" stroked="f">
                  <v:textbox style="mso-fit-shape-to-text:t">
                    <w:txbxContent>
                      <w:p w14:paraId="7CBF5938" w14:textId="77777777" w:rsidR="002810AB" w:rsidRDefault="002810AB" w:rsidP="002810A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TextBox 7" o:spid="_x0000_s1031" type="#_x0000_t202" style="position:absolute;left:33048;top:2209;width:3524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" filled="f" stroked="f">
                  <v:textbox style="mso-fit-shape-to-text:t">
                    <w:txbxContent>
                      <w:p w14:paraId="39A8E486" w14:textId="77777777" w:rsidR="002810AB" w:rsidRDefault="002810AB" w:rsidP="002810A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D9AC29" w14:textId="312EFF1B" w:rsidR="7F807151" w:rsidRDefault="7F807151" w:rsidP="7F807151">
      <w:pPr>
        <w:rPr>
          <w:b/>
          <w:bCs/>
          <w:i/>
          <w:iCs/>
        </w:rPr>
      </w:pPr>
    </w:p>
    <w:p w14:paraId="7C97D050" w14:textId="69BFA324" w:rsidR="7F807151" w:rsidRDefault="7F807151" w:rsidP="7F807151">
      <w:pPr>
        <w:rPr>
          <w:b/>
          <w:bCs/>
          <w:i/>
          <w:iCs/>
        </w:rPr>
      </w:pPr>
    </w:p>
    <w:p w14:paraId="2750605F" w14:textId="2823386C" w:rsidR="7F807151" w:rsidRDefault="7F807151" w:rsidP="7F807151">
      <w:pPr>
        <w:rPr>
          <w:b/>
          <w:bCs/>
          <w:i/>
          <w:iCs/>
        </w:rPr>
      </w:pPr>
    </w:p>
    <w:p w14:paraId="6544D832" w14:textId="77777777" w:rsidR="00715504" w:rsidRDefault="0071550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AA41062" w14:textId="56E85AA7" w:rsidR="001D7B1F" w:rsidRDefault="00715504">
      <w:pPr>
        <w:rPr>
          <w:rFonts w:cstheme="minorHAnsi"/>
          <w:i/>
          <w:iCs/>
        </w:rPr>
      </w:pPr>
      <w:r w:rsidRPr="00A77ABF">
        <w:rPr>
          <w:rFonts w:cstheme="minorHAnsi"/>
          <w:b/>
          <w:bCs/>
          <w:i/>
          <w:iCs/>
        </w:rPr>
        <w:lastRenderedPageBreak/>
        <w:t xml:space="preserve">Figure </w:t>
      </w:r>
      <w:r w:rsidR="00EC5BF7">
        <w:rPr>
          <w:rFonts w:cstheme="minorHAnsi"/>
          <w:b/>
          <w:bCs/>
          <w:i/>
          <w:iCs/>
        </w:rPr>
        <w:t>S4</w:t>
      </w:r>
      <w:r w:rsidR="00A77ABF">
        <w:rPr>
          <w:rFonts w:cstheme="minorHAnsi"/>
          <w:b/>
          <w:bCs/>
          <w:i/>
          <w:iCs/>
        </w:rPr>
        <w:t>B</w:t>
      </w:r>
      <w:r w:rsidRPr="00A77ABF">
        <w:rPr>
          <w:rFonts w:cstheme="minorHAnsi"/>
          <w:b/>
          <w:bCs/>
          <w:i/>
          <w:iCs/>
        </w:rPr>
        <w:t xml:space="preserve">.  Model diagnostic plots for the Physical Component Score (PCS) categorical-time linear mixed model. </w:t>
      </w:r>
      <w:r w:rsidRPr="00A77ABF">
        <w:rPr>
          <w:rFonts w:cstheme="minorHAnsi"/>
          <w:i/>
          <w:iCs/>
        </w:rPr>
        <w:t xml:space="preserve">A) Residuals vs observations, B) Residuals vs fitted values, C) Q-Q plot of residuals, D) Q-Q plot of random effects. </w:t>
      </w:r>
    </w:p>
    <w:p w14:paraId="79113652" w14:textId="2951E80A" w:rsidR="001D7B1F" w:rsidRDefault="00323EEA">
      <w:pPr>
        <w:rPr>
          <w:rFonts w:cstheme="minorHAnsi"/>
          <w:i/>
          <w:iCs/>
        </w:rPr>
      </w:pPr>
      <w:r w:rsidRPr="00323EEA">
        <w:rPr>
          <w:rFonts w:cstheme="minorHAnsi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63F97F5" wp14:editId="10B5610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25751" cy="3718560"/>
                <wp:effectExtent l="0" t="0" r="0" b="0"/>
                <wp:wrapNone/>
                <wp:docPr id="126441097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5751" cy="3718560"/>
                          <a:chOff x="0" y="0"/>
                          <a:chExt cx="6025751" cy="3718560"/>
                        </a:xfrm>
                      </wpg:grpSpPr>
                      <pic:pic xmlns:pic="http://schemas.openxmlformats.org/drawingml/2006/picture">
                        <pic:nvPicPr>
                          <pic:cNvPr id="391168268" name="Picture 391168268" descr="A group of graphs showing different value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5751" cy="3718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57050467" name="TextBox 4"/>
                        <wps:cNvSpPr txBox="1"/>
                        <wps:spPr>
                          <a:xfrm>
                            <a:off x="269665" y="192405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850C76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96791219" name="TextBox 5"/>
                        <wps:cNvSpPr txBox="1"/>
                        <wps:spPr>
                          <a:xfrm>
                            <a:off x="3361677" y="2065020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4096C2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59703202" name="TextBox 6"/>
                        <wps:cNvSpPr txBox="1"/>
                        <wps:spPr>
                          <a:xfrm>
                            <a:off x="269665" y="2065020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431FF7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10118999" name="TextBox 7"/>
                        <wps:cNvSpPr txBox="1"/>
                        <wps:spPr>
                          <a:xfrm>
                            <a:off x="3361677" y="192405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4856D9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3F97F5" id="_x0000_s1032" style="position:absolute;margin-left:0;margin-top:0;width:474.45pt;height:292.8pt;z-index:251661312" coordsize="60257,371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">
                <v:shape id="Picture 391168268" o:spid="_x0000_s1033" type="#_x0000_t75" alt="A group of graphs showing different values&#10;&#10;AI-generated content may be incorrect." style="position:absolute;width:60257;height:371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">
                  <v:imagedata r:id="rId13" o:title="A group of graphs showing different values&#10;&#10;AI-generated content may be incorrect"/>
                </v:shape>
                <v:shape id="TextBox 4" o:spid="_x0000_s1034" type="#_x0000_t202" style="position:absolute;left:2696;top:1924;width:3524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" filled="f" stroked="f">
                  <v:textbox style="mso-fit-shape-to-text:t">
                    <w:txbxContent>
                      <w:p w14:paraId="54850C76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35" type="#_x0000_t202" style="position:absolute;left:33616;top:20650;width:352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" filled="f" stroked="f">
                  <v:textbox style="mso-fit-shape-to-text:t">
                    <w:txbxContent>
                      <w:p w14:paraId="064096C2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36" type="#_x0000_t202" style="position:absolute;left:2696;top:20650;width:3524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" filled="f" stroked="f">
                  <v:textbox style="mso-fit-shape-to-text:t">
                    <w:txbxContent>
                      <w:p w14:paraId="30431FF7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TextBox 7" o:spid="_x0000_s1037" type="#_x0000_t202" style="position:absolute;left:33616;top:1924;width:3525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" filled="f" stroked="f">
                  <v:textbox style="mso-fit-shape-to-text:t">
                    <w:txbxContent>
                      <w:p w14:paraId="764856D9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F55F05" w14:textId="77777777" w:rsidR="001D7B1F" w:rsidRDefault="001D7B1F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141621B1" w14:textId="085BC4DA" w:rsidR="00445E05" w:rsidRDefault="001D7B1F">
      <w:pPr>
        <w:rPr>
          <w:rFonts w:cstheme="minorHAnsi"/>
          <w:b/>
          <w:bCs/>
          <w:i/>
          <w:iCs/>
        </w:rPr>
      </w:pPr>
      <w:r w:rsidRPr="001D7B1F">
        <w:rPr>
          <w:rFonts w:cstheme="minorHAnsi"/>
          <w:b/>
          <w:bCs/>
          <w:i/>
          <w:iCs/>
        </w:rPr>
        <w:lastRenderedPageBreak/>
        <w:t xml:space="preserve">Figure </w:t>
      </w:r>
      <w:r w:rsidR="00EC5BF7">
        <w:rPr>
          <w:rFonts w:cstheme="minorHAnsi"/>
          <w:b/>
          <w:bCs/>
          <w:i/>
          <w:iCs/>
        </w:rPr>
        <w:t>S4</w:t>
      </w:r>
      <w:r w:rsidR="00A77ABF">
        <w:rPr>
          <w:rFonts w:cstheme="minorHAnsi"/>
          <w:b/>
          <w:bCs/>
          <w:i/>
          <w:iCs/>
        </w:rPr>
        <w:t>C</w:t>
      </w:r>
      <w:r w:rsidRPr="001D7B1F">
        <w:rPr>
          <w:rFonts w:cstheme="minorHAnsi"/>
          <w:b/>
          <w:bCs/>
          <w:i/>
          <w:iCs/>
        </w:rPr>
        <w:t xml:space="preserve">.  Model diagnostic plots for the Mental Component Score (MCS) continuous-time linear mixed model. </w:t>
      </w:r>
      <w:r w:rsidRPr="00A77ABF">
        <w:rPr>
          <w:rFonts w:cstheme="minorHAnsi"/>
          <w:i/>
          <w:iCs/>
        </w:rPr>
        <w:t>A) Residuals vs observations, B) Residuals vs fitted values, C) Q-Q plot of residuals, D) Q-Q plot of random effects.</w:t>
      </w:r>
      <w:r w:rsidRPr="001D7B1F">
        <w:rPr>
          <w:rFonts w:cstheme="minorHAnsi"/>
          <w:b/>
          <w:bCs/>
          <w:i/>
          <w:iCs/>
        </w:rPr>
        <w:t xml:space="preserve"> </w:t>
      </w:r>
    </w:p>
    <w:p w14:paraId="3CC97DD2" w14:textId="7D488035" w:rsidR="00445E05" w:rsidRDefault="00323EEA">
      <w:pPr>
        <w:rPr>
          <w:rFonts w:cstheme="minorHAnsi"/>
          <w:b/>
          <w:bCs/>
          <w:i/>
          <w:iCs/>
        </w:rPr>
      </w:pPr>
      <w:r w:rsidRPr="00323EEA">
        <w:rPr>
          <w:rFonts w:cstheme="minorHAnsi"/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16B5F3F" wp14:editId="6F31E69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16057" cy="3713381"/>
                <wp:effectExtent l="0" t="0" r="3810" b="1905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90A92B-FAF1-01C3-3F40-C562335028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6057" cy="3713381"/>
                          <a:chOff x="0" y="0"/>
                          <a:chExt cx="6016057" cy="3713381"/>
                        </a:xfrm>
                      </wpg:grpSpPr>
                      <pic:pic xmlns:pic="http://schemas.openxmlformats.org/drawingml/2006/picture">
                        <pic:nvPicPr>
                          <pic:cNvPr id="529395971" name="Picture 529395971">
                            <a:extLst>
                              <a:ext uri="{FF2B5EF4-FFF2-40B4-BE49-F238E27FC236}">
                                <a16:creationId xmlns:a16="http://schemas.microsoft.com/office/drawing/2014/main" id="{AFFD659C-A211-9D0A-E060-CF312E0457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6057" cy="37133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16471487" name="TextBox 4">
                          <a:extLst>
                            <a:ext uri="{FF2B5EF4-FFF2-40B4-BE49-F238E27FC236}">
                              <a16:creationId xmlns:a16="http://schemas.microsoft.com/office/drawing/2014/main" id="{55FB5579-8EF5-46A8-ED82-85E79ECF0580}"/>
                            </a:ext>
                          </a:extLst>
                        </wps:cNvPr>
                        <wps:cNvSpPr txBox="1"/>
                        <wps:spPr>
                          <a:xfrm>
                            <a:off x="207677" y="170057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9EF4A3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8368009" name="TextBox 5">
                          <a:extLst>
                            <a:ext uri="{FF2B5EF4-FFF2-40B4-BE49-F238E27FC236}">
                              <a16:creationId xmlns:a16="http://schemas.microsoft.com/office/drawing/2014/main" id="{9380E7FE-91EA-9A89-A980-80E9A51F4282}"/>
                            </a:ext>
                          </a:extLst>
                        </wps:cNvPr>
                        <wps:cNvSpPr txBox="1"/>
                        <wps:spPr>
                          <a:xfrm>
                            <a:off x="3299775" y="2013831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ED6297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01827916" name="TextBox 6">
                          <a:extLst>
                            <a:ext uri="{FF2B5EF4-FFF2-40B4-BE49-F238E27FC236}">
                              <a16:creationId xmlns:a16="http://schemas.microsoft.com/office/drawing/2014/main" id="{E6F7E8BE-3038-E5DE-3847-9BC420015A80}"/>
                            </a:ext>
                          </a:extLst>
                        </wps:cNvPr>
                        <wps:cNvSpPr txBox="1"/>
                        <wps:spPr>
                          <a:xfrm>
                            <a:off x="207677" y="2013831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A99BF1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6561354" name="TextBox 7">
                          <a:extLst>
                            <a:ext uri="{FF2B5EF4-FFF2-40B4-BE49-F238E27FC236}">
                              <a16:creationId xmlns:a16="http://schemas.microsoft.com/office/drawing/2014/main" id="{4195C0D1-FBC6-181F-752A-C9B18FC9D662}"/>
                            </a:ext>
                          </a:extLst>
                        </wps:cNvPr>
                        <wps:cNvSpPr txBox="1"/>
                        <wps:spPr>
                          <a:xfrm>
                            <a:off x="3299775" y="170057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A4AB01" w14:textId="77777777" w:rsidR="00323EEA" w:rsidRDefault="00323EEA" w:rsidP="00323EEA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6B5F3F" id="Group 2" o:spid="_x0000_s1038" style="position:absolute;margin-left:0;margin-top:0;width:473.7pt;height:292.4pt;z-index:251663360" coordsize="60160,371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">
                <v:shape id="Picture 529395971" o:spid="_x0000_s1039" type="#_x0000_t75" style="position:absolute;width:60160;height:37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">
                  <v:imagedata r:id="rId15" o:title=""/>
                </v:shape>
                <v:shape id="TextBox 4" o:spid="_x0000_s1040" type="#_x0000_t202" style="position:absolute;left:2076;top:1700;width:352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" filled="f" stroked="f">
                  <v:textbox style="mso-fit-shape-to-text:t">
                    <w:txbxContent>
                      <w:p w14:paraId="4B9EF4A3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41" type="#_x0000_t202" style="position:absolute;left:32997;top:20138;width:352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" filled="f" stroked="f">
                  <v:textbox style="mso-fit-shape-to-text:t">
                    <w:txbxContent>
                      <w:p w14:paraId="43ED6297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42" type="#_x0000_t202" style="position:absolute;left:2076;top:20138;width:352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" filled="f" stroked="f">
                  <v:textbox style="mso-fit-shape-to-text:t">
                    <w:txbxContent>
                      <w:p w14:paraId="6DA99BF1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TextBox 7" o:spid="_x0000_s1043" type="#_x0000_t202" style="position:absolute;left:32997;top:1700;width:352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" filled="f" stroked="f">
                  <v:textbox style="mso-fit-shape-to-text:t">
                    <w:txbxContent>
                      <w:p w14:paraId="38A4AB01" w14:textId="77777777" w:rsidR="00323EEA" w:rsidRDefault="00323EEA" w:rsidP="00323EEA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FAA560" w14:textId="77777777" w:rsidR="00445E05" w:rsidRDefault="00445E05">
      <w:pPr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br w:type="page"/>
      </w:r>
    </w:p>
    <w:p w14:paraId="6E830E4F" w14:textId="44BAE69C" w:rsidR="008A7803" w:rsidRDefault="00445E05">
      <w:pPr>
        <w:rPr>
          <w:rFonts w:cstheme="minorHAnsi"/>
          <w:b/>
          <w:bCs/>
          <w:i/>
          <w:iCs/>
        </w:rPr>
      </w:pPr>
      <w:r w:rsidRPr="00445E05">
        <w:rPr>
          <w:rFonts w:cstheme="minorHAnsi"/>
          <w:b/>
          <w:bCs/>
          <w:i/>
          <w:iCs/>
        </w:rPr>
        <w:lastRenderedPageBreak/>
        <w:t xml:space="preserve">Figure </w:t>
      </w:r>
      <w:r w:rsidR="00EC5BF7">
        <w:rPr>
          <w:rFonts w:cstheme="minorHAnsi"/>
          <w:b/>
          <w:bCs/>
          <w:i/>
          <w:iCs/>
        </w:rPr>
        <w:t>S4</w:t>
      </w:r>
      <w:r w:rsidR="00A77ABF">
        <w:rPr>
          <w:rFonts w:cstheme="minorHAnsi"/>
          <w:b/>
          <w:bCs/>
          <w:i/>
          <w:iCs/>
        </w:rPr>
        <w:t>D</w:t>
      </w:r>
      <w:r w:rsidRPr="00445E05">
        <w:rPr>
          <w:rFonts w:cstheme="minorHAnsi"/>
          <w:b/>
          <w:bCs/>
          <w:i/>
          <w:iCs/>
        </w:rPr>
        <w:t xml:space="preserve">.  Model diagnostic plots for the Physical Component Score (PCS) continuous-time linear mixed model. </w:t>
      </w:r>
      <w:r w:rsidRPr="00A77ABF">
        <w:rPr>
          <w:rFonts w:cstheme="minorHAnsi"/>
          <w:i/>
          <w:iCs/>
        </w:rPr>
        <w:t>A) Residuals vs observations, B) Residuals vs fitted values, C) Q-Q plot of residuals, D) Q-Q plot of random effects.</w:t>
      </w:r>
      <w:r w:rsidRPr="00445E05">
        <w:rPr>
          <w:rFonts w:cstheme="minorHAnsi"/>
          <w:b/>
          <w:bCs/>
          <w:i/>
          <w:iCs/>
        </w:rPr>
        <w:t xml:space="preserve"> </w:t>
      </w:r>
    </w:p>
    <w:p w14:paraId="2BF12CFD" w14:textId="6DE5D6A9" w:rsidR="00474017" w:rsidRPr="00A77ABF" w:rsidRDefault="008A7803" w:rsidP="00A77ABF">
      <w:pPr>
        <w:rPr>
          <w:rFonts w:cstheme="minorHAnsi"/>
          <w:b/>
          <w:bCs/>
          <w:i/>
          <w:iCs/>
        </w:rPr>
      </w:pPr>
      <w:r w:rsidRPr="008A7803">
        <w:rPr>
          <w:rFonts w:cstheme="minorHAnsi"/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72535DB" wp14:editId="69900AF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0563" cy="3598043"/>
                <wp:effectExtent l="0" t="0" r="0" b="2540"/>
                <wp:wrapNone/>
                <wp:docPr id="66042807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0563" cy="3598043"/>
                          <a:chOff x="0" y="0"/>
                          <a:chExt cx="5830563" cy="3598043"/>
                        </a:xfrm>
                      </wpg:grpSpPr>
                      <pic:pic xmlns:pic="http://schemas.openxmlformats.org/drawingml/2006/picture">
                        <pic:nvPicPr>
                          <pic:cNvPr id="2123815783" name="Picture 2123815783" descr="A group of graphs showing different value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0563" cy="35980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070209163" name="TextBox 4"/>
                        <wps:cNvSpPr txBox="1"/>
                        <wps:spPr>
                          <a:xfrm>
                            <a:off x="229838" y="158110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BDE594" w14:textId="77777777" w:rsidR="008A7803" w:rsidRDefault="008A7803" w:rsidP="008A780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7832507" name="TextBox 5"/>
                        <wps:cNvSpPr txBox="1"/>
                        <wps:spPr>
                          <a:xfrm>
                            <a:off x="3321638" y="1935409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0C7DCA" w14:textId="77777777" w:rsidR="008A7803" w:rsidRDefault="008A7803" w:rsidP="008A780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24078199" name="TextBox 6"/>
                        <wps:cNvSpPr txBox="1"/>
                        <wps:spPr>
                          <a:xfrm>
                            <a:off x="229838" y="1935409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7C43DC" w14:textId="77777777" w:rsidR="008A7803" w:rsidRDefault="008A7803" w:rsidP="008A780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67399317" name="TextBox 7"/>
                        <wps:cNvSpPr txBox="1"/>
                        <wps:spPr>
                          <a:xfrm>
                            <a:off x="3321638" y="158110"/>
                            <a:ext cx="352425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12B923" w14:textId="77777777" w:rsidR="008A7803" w:rsidRDefault="008A7803" w:rsidP="008A7803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2535DB" id="_x0000_s1044" style="position:absolute;margin-left:0;margin-top:0;width:459.1pt;height:283.3pt;z-index:251665408" coordsize="58305,359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">
                <v:shape id="Picture 2123815783" o:spid="_x0000_s1045" type="#_x0000_t75" alt="A group of graphs showing different values&#10;&#10;AI-generated content may be incorrect." style="position:absolute;width:58305;height:35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">
                  <v:imagedata r:id="rId17" o:title="A group of graphs showing different values&#10;&#10;AI-generated content may be incorrect"/>
                </v:shape>
                <v:shape id="TextBox 4" o:spid="_x0000_s1046" type="#_x0000_t202" style="position:absolute;left:2298;top:1581;width:3524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" filled="f" stroked="f">
                  <v:textbox style="mso-fit-shape-to-text:t">
                    <w:txbxContent>
                      <w:p w14:paraId="0CBDE594" w14:textId="77777777" w:rsidR="008A7803" w:rsidRDefault="008A7803" w:rsidP="008A780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47" type="#_x0000_t202" style="position:absolute;left:33216;top:19354;width:3524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" filled="f" stroked="f">
                  <v:textbox style="mso-fit-shape-to-text:t">
                    <w:txbxContent>
                      <w:p w14:paraId="330C7DCA" w14:textId="77777777" w:rsidR="008A7803" w:rsidRDefault="008A7803" w:rsidP="008A780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48" type="#_x0000_t202" style="position:absolute;left:2298;top:19354;width:3524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" filled="f" stroked="f">
                  <v:textbox style="mso-fit-shape-to-text:t">
                    <w:txbxContent>
                      <w:p w14:paraId="707C43DC" w14:textId="77777777" w:rsidR="008A7803" w:rsidRDefault="008A7803" w:rsidP="008A780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TextBox 7" o:spid="_x0000_s1049" type="#_x0000_t202" style="position:absolute;left:33216;top:1581;width:3524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" filled="f" stroked="f">
                  <v:textbox style="mso-fit-shape-to-text:t">
                    <w:txbxContent>
                      <w:p w14:paraId="5712B923" w14:textId="77777777" w:rsidR="008A7803" w:rsidRDefault="008A7803" w:rsidP="008A7803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474017" w:rsidRPr="00A77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41ABB" w14:textId="77777777" w:rsidR="00835FA0" w:rsidRDefault="00835FA0" w:rsidP="00085812">
      <w:pPr>
        <w:spacing w:after="0" w:line="240" w:lineRule="auto"/>
      </w:pPr>
      <w:r>
        <w:separator/>
      </w:r>
    </w:p>
  </w:endnote>
  <w:endnote w:type="continuationSeparator" w:id="0">
    <w:p w14:paraId="354DC54D" w14:textId="77777777" w:rsidR="00835FA0" w:rsidRDefault="00835FA0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F0C5F" w14:textId="77777777" w:rsidR="00835FA0" w:rsidRDefault="00835FA0" w:rsidP="00085812">
      <w:pPr>
        <w:spacing w:after="0" w:line="240" w:lineRule="auto"/>
      </w:pPr>
      <w:r>
        <w:separator/>
      </w:r>
    </w:p>
  </w:footnote>
  <w:footnote w:type="continuationSeparator" w:id="0">
    <w:p w14:paraId="12063F0A" w14:textId="77777777" w:rsidR="00835FA0" w:rsidRDefault="00835FA0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85812"/>
    <w:rsid w:val="000C2EAC"/>
    <w:rsid w:val="000C4926"/>
    <w:rsid w:val="000F3E53"/>
    <w:rsid w:val="001041FA"/>
    <w:rsid w:val="00122BE0"/>
    <w:rsid w:val="0013673F"/>
    <w:rsid w:val="001642E5"/>
    <w:rsid w:val="001726EE"/>
    <w:rsid w:val="00175E54"/>
    <w:rsid w:val="001A667B"/>
    <w:rsid w:val="001C33D6"/>
    <w:rsid w:val="001D0494"/>
    <w:rsid w:val="001D7B1F"/>
    <w:rsid w:val="001E3323"/>
    <w:rsid w:val="0021534E"/>
    <w:rsid w:val="00237CFB"/>
    <w:rsid w:val="00271820"/>
    <w:rsid w:val="00274337"/>
    <w:rsid w:val="002810AB"/>
    <w:rsid w:val="002B4B4D"/>
    <w:rsid w:val="002F47E4"/>
    <w:rsid w:val="00323127"/>
    <w:rsid w:val="00323EEA"/>
    <w:rsid w:val="003304A1"/>
    <w:rsid w:val="0035386E"/>
    <w:rsid w:val="00356E54"/>
    <w:rsid w:val="003716ED"/>
    <w:rsid w:val="003A58FB"/>
    <w:rsid w:val="003C2B49"/>
    <w:rsid w:val="003D46B0"/>
    <w:rsid w:val="004217E4"/>
    <w:rsid w:val="00445E05"/>
    <w:rsid w:val="00466217"/>
    <w:rsid w:val="00474017"/>
    <w:rsid w:val="004753D6"/>
    <w:rsid w:val="00477EC0"/>
    <w:rsid w:val="0048346F"/>
    <w:rsid w:val="004F1552"/>
    <w:rsid w:val="004F2F0E"/>
    <w:rsid w:val="00522485"/>
    <w:rsid w:val="00524C72"/>
    <w:rsid w:val="00537C67"/>
    <w:rsid w:val="00541871"/>
    <w:rsid w:val="00575E1B"/>
    <w:rsid w:val="00583843"/>
    <w:rsid w:val="00584921"/>
    <w:rsid w:val="005A1B90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D0D"/>
    <w:rsid w:val="00715504"/>
    <w:rsid w:val="007628F8"/>
    <w:rsid w:val="007E2529"/>
    <w:rsid w:val="007F16E8"/>
    <w:rsid w:val="00806E41"/>
    <w:rsid w:val="00835FA0"/>
    <w:rsid w:val="00852A01"/>
    <w:rsid w:val="00871C75"/>
    <w:rsid w:val="008975A4"/>
    <w:rsid w:val="008A05AD"/>
    <w:rsid w:val="008A7803"/>
    <w:rsid w:val="008D36C3"/>
    <w:rsid w:val="008E1A24"/>
    <w:rsid w:val="00902B51"/>
    <w:rsid w:val="00962817"/>
    <w:rsid w:val="00A01F30"/>
    <w:rsid w:val="00A20DB4"/>
    <w:rsid w:val="00A3236F"/>
    <w:rsid w:val="00A77ABF"/>
    <w:rsid w:val="00AD065F"/>
    <w:rsid w:val="00AE36FF"/>
    <w:rsid w:val="00AE51E2"/>
    <w:rsid w:val="00B05BAE"/>
    <w:rsid w:val="00B22664"/>
    <w:rsid w:val="00B31E8E"/>
    <w:rsid w:val="00B46534"/>
    <w:rsid w:val="00B50070"/>
    <w:rsid w:val="00B50994"/>
    <w:rsid w:val="00B51F19"/>
    <w:rsid w:val="00B922C1"/>
    <w:rsid w:val="00BA7EAE"/>
    <w:rsid w:val="00BC4243"/>
    <w:rsid w:val="00C73AA5"/>
    <w:rsid w:val="00C803D1"/>
    <w:rsid w:val="00CA72C4"/>
    <w:rsid w:val="00CB37A3"/>
    <w:rsid w:val="00D40515"/>
    <w:rsid w:val="00D6611C"/>
    <w:rsid w:val="00D8067E"/>
    <w:rsid w:val="00D9577A"/>
    <w:rsid w:val="00DE7300"/>
    <w:rsid w:val="00E07337"/>
    <w:rsid w:val="00E35493"/>
    <w:rsid w:val="00E5731C"/>
    <w:rsid w:val="00E6291C"/>
    <w:rsid w:val="00E66436"/>
    <w:rsid w:val="00E7693C"/>
    <w:rsid w:val="00E9346E"/>
    <w:rsid w:val="00EB11FA"/>
    <w:rsid w:val="00EC5BF7"/>
    <w:rsid w:val="00EE0477"/>
    <w:rsid w:val="00EE3D99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1</Words>
  <Characters>811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7</cp:revision>
  <dcterms:created xsi:type="dcterms:W3CDTF">2022-03-22T17:18:00Z</dcterms:created>
  <dcterms:modified xsi:type="dcterms:W3CDTF">2026-03-0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